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70191" w14:textId="0308F921" w:rsidR="0028034A" w:rsidRPr="00F45FE0" w:rsidRDefault="00F45FE0" w:rsidP="003B4908">
      <w:pPr>
        <w:jc w:val="both"/>
        <w:rPr>
          <w:b/>
          <w:bCs/>
        </w:rPr>
      </w:pPr>
      <w:r w:rsidRPr="00F45FE0">
        <w:rPr>
          <w:b/>
          <w:bCs/>
        </w:rPr>
        <w:t xml:space="preserve">Panel:  </w:t>
      </w:r>
      <w:r>
        <w:rPr>
          <w:b/>
          <w:bCs/>
        </w:rPr>
        <w:t xml:space="preserve">Purpose and content of this Personal View </w:t>
      </w:r>
      <w:r w:rsidRPr="00F45FE0">
        <w:rPr>
          <w:b/>
          <w:bCs/>
        </w:rPr>
        <w:t>in context</w:t>
      </w:r>
    </w:p>
    <w:p w14:paraId="254D56A3" w14:textId="77777777" w:rsidR="00F45FE0" w:rsidRDefault="00F45FE0" w:rsidP="003B4908">
      <w:pPr>
        <w:jc w:val="both"/>
      </w:pPr>
    </w:p>
    <w:p w14:paraId="59B94805" w14:textId="453F0CB4" w:rsidR="00F45FE0" w:rsidRDefault="00F45FE0" w:rsidP="003B4908">
      <w:pPr>
        <w:jc w:val="both"/>
      </w:pPr>
      <w:r w:rsidRPr="00F45FE0">
        <w:rPr>
          <w:b/>
          <w:bCs/>
        </w:rPr>
        <w:t>The background:</w:t>
      </w:r>
      <w:r>
        <w:t xml:space="preserve"> </w:t>
      </w:r>
      <w:r w:rsidR="003939BC">
        <w:t>Although m</w:t>
      </w:r>
      <w:r w:rsidRPr="00F45FE0">
        <w:t xml:space="preserve">ost cases of dementia are late-onset Alzheimer’s disease (LOAD), </w:t>
      </w:r>
      <w:r w:rsidR="003939BC">
        <w:t xml:space="preserve">existing </w:t>
      </w:r>
      <w:r w:rsidRPr="00F45FE0">
        <w:t xml:space="preserve">research </w:t>
      </w:r>
      <w:r w:rsidR="003939BC">
        <w:t xml:space="preserve">on AD </w:t>
      </w:r>
      <w:r w:rsidR="0099696F">
        <w:t xml:space="preserve">has </w:t>
      </w:r>
      <w:r w:rsidR="003979CF">
        <w:t>primarily been focused on</w:t>
      </w:r>
      <w:r w:rsidRPr="00F45FE0">
        <w:t xml:space="preserve"> early-onset disease (EOAD). </w:t>
      </w:r>
      <w:r w:rsidR="00B97973">
        <w:t xml:space="preserve">The brain of patients with </w:t>
      </w:r>
      <w:r w:rsidR="00187727">
        <w:t xml:space="preserve">EOAD </w:t>
      </w:r>
      <w:r w:rsidR="00B97973">
        <w:t>has numerous</w:t>
      </w:r>
      <w:r w:rsidR="00187727">
        <w:t xml:space="preserve"> </w:t>
      </w:r>
      <w:r w:rsidR="00F233BE">
        <w:t>senile plaques (SP) and neurofibrillary tangles (NFT), associated with the pr</w:t>
      </w:r>
      <w:r w:rsidR="003C6E00">
        <w:t>oduction</w:t>
      </w:r>
      <w:r w:rsidR="00F233BE">
        <w:t xml:space="preserve"> of</w:t>
      </w:r>
      <w:r w:rsidR="00187727">
        <w:t xml:space="preserve"> </w:t>
      </w:r>
      <w:r w:rsidRPr="00F45FE0">
        <w:t>toxic beta-amyloid</w:t>
      </w:r>
      <w:r w:rsidR="00E61AC5">
        <w:t xml:space="preserve"> peptide</w:t>
      </w:r>
      <w:r w:rsidR="00A725F0">
        <w:t xml:space="preserve"> </w:t>
      </w:r>
      <w:r w:rsidR="00056852">
        <w:t>(</w:t>
      </w:r>
      <w:r w:rsidR="00A725F0">
        <w:t>A</w:t>
      </w:r>
      <w:r w:rsidR="00A725F0" w:rsidRPr="0012370D">
        <w:rPr>
          <w:rFonts w:ascii="Symbol" w:hAnsi="Symbol"/>
        </w:rPr>
        <w:t>b</w:t>
      </w:r>
      <w:r w:rsidR="00A725F0">
        <w:t>)</w:t>
      </w:r>
      <w:r w:rsidRPr="00F45FE0">
        <w:t xml:space="preserve"> and </w:t>
      </w:r>
      <w:r w:rsidR="00E61AC5">
        <w:t>hyper</w:t>
      </w:r>
      <w:r w:rsidRPr="00F45FE0">
        <w:t>phosphorylated-Tau</w:t>
      </w:r>
      <w:r w:rsidR="00E61AC5">
        <w:t xml:space="preserve"> protein</w:t>
      </w:r>
      <w:r w:rsidRPr="00F45FE0">
        <w:t xml:space="preserve"> </w:t>
      </w:r>
      <w:r w:rsidR="00A725F0">
        <w:t>(</w:t>
      </w:r>
      <w:proofErr w:type="spellStart"/>
      <w:r w:rsidR="00A725F0">
        <w:t>hpTau</w:t>
      </w:r>
      <w:proofErr w:type="spellEnd"/>
      <w:r w:rsidR="00A725F0">
        <w:t>)</w:t>
      </w:r>
      <w:r w:rsidR="00B97973">
        <w:t xml:space="preserve">. </w:t>
      </w:r>
      <w:r w:rsidR="00F233BE">
        <w:t>These deposits are not consistently found in the brains of patien</w:t>
      </w:r>
      <w:r w:rsidR="00B97973">
        <w:t xml:space="preserve">ts with LOAD. EOAD is largely determined by inherited variants of genes for the amyloid precursor protein (APP) or </w:t>
      </w:r>
      <w:proofErr w:type="spellStart"/>
      <w:r w:rsidR="00B97973">
        <w:t>presenilins</w:t>
      </w:r>
      <w:proofErr w:type="spellEnd"/>
      <w:r w:rsidR="00B97973">
        <w:t xml:space="preserve">. These </w:t>
      </w:r>
      <w:r w:rsidR="006446F0">
        <w:t>highly penetrant gene variants</w:t>
      </w:r>
      <w:r w:rsidR="00F233BE">
        <w:t xml:space="preserve"> </w:t>
      </w:r>
      <w:r w:rsidR="006446F0">
        <w:t xml:space="preserve">do not underlie LOAD. </w:t>
      </w:r>
      <w:r w:rsidR="003939BC">
        <w:t>Instead, g</w:t>
      </w:r>
      <w:r w:rsidRPr="00F45FE0">
        <w:t>ene variants</w:t>
      </w:r>
      <w:r w:rsidR="00E61AC5">
        <w:t xml:space="preserve"> </w:t>
      </w:r>
      <w:r w:rsidR="00B97973">
        <w:t>a</w:t>
      </w:r>
      <w:r w:rsidR="00134FD4">
        <w:t>ffecting multiple metabolic pathways, including haplotypes of the Apolipoprotein E gene</w:t>
      </w:r>
      <w:r w:rsidR="003C6E00">
        <w:t>,</w:t>
      </w:r>
      <w:r w:rsidR="00134FD4">
        <w:t xml:space="preserve"> coding for a lipid transporting protein,</w:t>
      </w:r>
      <w:r w:rsidR="00134FD4" w:rsidRPr="00F45FE0">
        <w:t xml:space="preserve"> </w:t>
      </w:r>
      <w:r w:rsidR="00134FD4">
        <w:t xml:space="preserve">are </w:t>
      </w:r>
      <w:r w:rsidRPr="00F45FE0">
        <w:t xml:space="preserve">associated with </w:t>
      </w:r>
      <w:r w:rsidR="00E61AC5">
        <w:t>LOA</w:t>
      </w:r>
      <w:r w:rsidR="00190279">
        <w:t>D</w:t>
      </w:r>
      <w:r w:rsidR="00134FD4">
        <w:t xml:space="preserve">. </w:t>
      </w:r>
      <w:r w:rsidR="00E60C6B">
        <w:t xml:space="preserve"> </w:t>
      </w:r>
      <w:r w:rsidR="00134FD4">
        <w:t xml:space="preserve">It remains unclear how these inherited variants alter cell functions and lead to </w:t>
      </w:r>
      <w:r w:rsidR="003C6E00">
        <w:t>dementia</w:t>
      </w:r>
      <w:r w:rsidR="00134FD4">
        <w:t xml:space="preserve">, late in life. </w:t>
      </w:r>
      <w:r w:rsidR="001D16FB">
        <w:t xml:space="preserve"> </w:t>
      </w:r>
      <w:r w:rsidR="006446F0">
        <w:t>A</w:t>
      </w:r>
      <w:r w:rsidR="0086521C">
        <w:t xml:space="preserve">n </w:t>
      </w:r>
      <w:r w:rsidR="00E60C6B">
        <w:t xml:space="preserve">especially useful technology to </w:t>
      </w:r>
      <w:r w:rsidR="0033580F">
        <w:t>find and characterize</w:t>
      </w:r>
      <w:r w:rsidR="0086521C">
        <w:t xml:space="preserve"> </w:t>
      </w:r>
      <w:r w:rsidR="006446F0">
        <w:t xml:space="preserve">these </w:t>
      </w:r>
      <w:r w:rsidR="00134FD4">
        <w:t xml:space="preserve">inherent </w:t>
      </w:r>
      <w:r w:rsidR="006446F0">
        <w:t>abnormalities</w:t>
      </w:r>
      <w:r w:rsidR="0033580F">
        <w:t xml:space="preserve"> </w:t>
      </w:r>
      <w:r w:rsidR="003939BC">
        <w:t>employs</w:t>
      </w:r>
      <w:r w:rsidR="0033580F">
        <w:t xml:space="preserve"> cells </w:t>
      </w:r>
      <w:r w:rsidR="003939BC">
        <w:t xml:space="preserve">obtained </w:t>
      </w:r>
      <w:r w:rsidR="0033580F">
        <w:t xml:space="preserve">from individuals with LOAD. </w:t>
      </w:r>
      <w:r w:rsidR="001D16FB">
        <w:t>One</w:t>
      </w:r>
      <w:r w:rsidR="00134FD4">
        <w:t xml:space="preserve"> powerful approach </w:t>
      </w:r>
      <w:r w:rsidR="001D16FB">
        <w:t>reprograms blood or skin samples</w:t>
      </w:r>
      <w:r w:rsidR="003C6E00">
        <w:t>,</w:t>
      </w:r>
      <w:r w:rsidR="001D16FB">
        <w:t xml:space="preserve"> first to</w:t>
      </w:r>
      <w:r w:rsidR="00190279">
        <w:t xml:space="preserve"> i</w:t>
      </w:r>
      <w:r w:rsidRPr="00F45FE0">
        <w:t>nduced pluripotent stem cells (iPSC)</w:t>
      </w:r>
      <w:r w:rsidR="003C6E00">
        <w:t>,</w:t>
      </w:r>
      <w:r w:rsidR="001D16FB">
        <w:t xml:space="preserve"> and</w:t>
      </w:r>
      <w:r w:rsidR="00134FD4">
        <w:t xml:space="preserve"> t</w:t>
      </w:r>
      <w:r w:rsidR="001D16FB">
        <w:t>hen to</w:t>
      </w:r>
      <w:r w:rsidR="00E60C6B">
        <w:t xml:space="preserve"> brain cells</w:t>
      </w:r>
      <w:r w:rsidR="0033580F">
        <w:t>. By comparing characteristics of cell lines from patients with LOAD to lines from healthy individuals,</w:t>
      </w:r>
      <w:r w:rsidR="007B4BDE">
        <w:t xml:space="preserve"> </w:t>
      </w:r>
      <w:r w:rsidR="003F3E82">
        <w:t xml:space="preserve">investigators </w:t>
      </w:r>
      <w:r w:rsidR="0033580F">
        <w:t>can</w:t>
      </w:r>
      <w:r w:rsidR="007B4BDE">
        <w:t xml:space="preserve"> </w:t>
      </w:r>
      <w:r w:rsidR="003F3E82">
        <w:t xml:space="preserve">identify </w:t>
      </w:r>
      <w:r w:rsidR="00134FD4">
        <w:t>the earliest appearing</w:t>
      </w:r>
      <w:r w:rsidR="0086521C">
        <w:t xml:space="preserve"> cell processes or factors</w:t>
      </w:r>
      <w:r w:rsidR="00C1248F">
        <w:t xml:space="preserve"> </w:t>
      </w:r>
      <w:r w:rsidR="00190279">
        <w:t>underlying</w:t>
      </w:r>
      <w:r w:rsidR="00C1248F">
        <w:t xml:space="preserve"> LOAD</w:t>
      </w:r>
      <w:r w:rsidR="003F3E82">
        <w:t xml:space="preserve">. </w:t>
      </w:r>
      <w:r w:rsidR="00917922">
        <w:t xml:space="preserve">If </w:t>
      </w:r>
      <w:r w:rsidR="003F3E82">
        <w:t xml:space="preserve">interventions </w:t>
      </w:r>
      <w:r w:rsidR="00E60C6B">
        <w:t>can be</w:t>
      </w:r>
      <w:r w:rsidR="00917922">
        <w:t xml:space="preserve"> </w:t>
      </w:r>
      <w:r w:rsidR="003F3E82">
        <w:t>developed</w:t>
      </w:r>
      <w:r w:rsidR="00917922">
        <w:t xml:space="preserve"> </w:t>
      </w:r>
      <w:r w:rsidR="0033580F">
        <w:t>to modify these abnormalities</w:t>
      </w:r>
      <w:r w:rsidR="00917922">
        <w:t xml:space="preserve">, </w:t>
      </w:r>
      <w:r w:rsidR="001D16FB">
        <w:t xml:space="preserve">preventive </w:t>
      </w:r>
      <w:r w:rsidR="00917922">
        <w:t>treatment</w:t>
      </w:r>
      <w:r w:rsidR="0033580F">
        <w:t>s</w:t>
      </w:r>
      <w:r w:rsidR="003F3E82">
        <w:t xml:space="preserve"> could be </w:t>
      </w:r>
      <w:r w:rsidR="0033580F">
        <w:t>developed</w:t>
      </w:r>
      <w:r>
        <w:t xml:space="preserve">. </w:t>
      </w:r>
    </w:p>
    <w:p w14:paraId="1B6B2F0D" w14:textId="77777777" w:rsidR="00F45FE0" w:rsidRDefault="00F45FE0" w:rsidP="003B4908">
      <w:pPr>
        <w:jc w:val="both"/>
      </w:pPr>
    </w:p>
    <w:p w14:paraId="55F1EF68" w14:textId="7215B7E9" w:rsidR="00F45FE0" w:rsidRDefault="00F45FE0" w:rsidP="003B4908">
      <w:pPr>
        <w:jc w:val="both"/>
      </w:pPr>
      <w:r>
        <w:rPr>
          <w:b/>
          <w:bCs/>
        </w:rPr>
        <w:t>The key evidence observed:</w:t>
      </w:r>
      <w:r>
        <w:t xml:space="preserve"> </w:t>
      </w:r>
      <w:r w:rsidR="003C6E00">
        <w:t>Investigators</w:t>
      </w:r>
      <w:r w:rsidR="009D0567">
        <w:t xml:space="preserve"> </w:t>
      </w:r>
      <w:r w:rsidR="001D16FB">
        <w:t xml:space="preserve">have </w:t>
      </w:r>
      <w:r w:rsidR="00F37E49">
        <w:t>differentiated</w:t>
      </w:r>
      <w:r w:rsidR="00EF152B">
        <w:t xml:space="preserve"> iPSC lines</w:t>
      </w:r>
      <w:r w:rsidR="00F37E49">
        <w:t xml:space="preserve"> </w:t>
      </w:r>
      <w:r w:rsidR="001D16FB">
        <w:t xml:space="preserve">from patients with LOAD </w:t>
      </w:r>
      <w:r w:rsidR="006737A4">
        <w:t xml:space="preserve">both </w:t>
      </w:r>
      <w:r w:rsidR="00F37E49">
        <w:t>to</w:t>
      </w:r>
      <w:r w:rsidR="009D0567">
        <w:t xml:space="preserve"> </w:t>
      </w:r>
      <w:r w:rsidR="006737A4">
        <w:t xml:space="preserve">individual </w:t>
      </w:r>
      <w:r w:rsidR="00E4516E">
        <w:t>brain cell</w:t>
      </w:r>
      <w:r w:rsidR="006737A4">
        <w:t xml:space="preserve"> type</w:t>
      </w:r>
      <w:r w:rsidR="00E4516E">
        <w:t xml:space="preserve">s </w:t>
      </w:r>
      <w:r w:rsidR="006737A4">
        <w:t>and</w:t>
      </w:r>
      <w:r w:rsidR="00E4516E">
        <w:t xml:space="preserve"> </w:t>
      </w:r>
      <w:r w:rsidR="00EF152B">
        <w:t xml:space="preserve">to </w:t>
      </w:r>
      <w:r w:rsidR="00E4516E">
        <w:t xml:space="preserve">assemblies of </w:t>
      </w:r>
      <w:r w:rsidR="001D16FB">
        <w:t xml:space="preserve">brain </w:t>
      </w:r>
      <w:r w:rsidR="00E4516E">
        <w:t xml:space="preserve">cells. </w:t>
      </w:r>
      <w:r w:rsidR="001D16FB">
        <w:t>Individual c</w:t>
      </w:r>
      <w:r w:rsidR="00E4516E">
        <w:t>ell types</w:t>
      </w:r>
      <w:r w:rsidR="001D16FB">
        <w:t xml:space="preserve"> studied</w:t>
      </w:r>
      <w:r w:rsidR="00E4516E">
        <w:t xml:space="preserve"> </w:t>
      </w:r>
      <w:r w:rsidR="009C7E2D">
        <w:t xml:space="preserve">have </w:t>
      </w:r>
      <w:r w:rsidR="00E4516E">
        <w:t xml:space="preserve">included </w:t>
      </w:r>
      <w:r w:rsidR="009D0567">
        <w:t>neuron</w:t>
      </w:r>
      <w:r w:rsidR="00813103">
        <w:t>s</w:t>
      </w:r>
      <w:r w:rsidR="009D0567">
        <w:t>, astrocyte</w:t>
      </w:r>
      <w:r w:rsidR="00813103">
        <w:t>s</w:t>
      </w:r>
      <w:r w:rsidR="009D0567">
        <w:t>, oligodendrocyte</w:t>
      </w:r>
      <w:r w:rsidR="00813103">
        <w:t>s</w:t>
      </w:r>
      <w:r w:rsidR="009D0567">
        <w:t xml:space="preserve">, </w:t>
      </w:r>
      <w:r w:rsidR="001D16FB">
        <w:t>and</w:t>
      </w:r>
      <w:r w:rsidR="009D0567">
        <w:t xml:space="preserve"> microglia</w:t>
      </w:r>
      <w:r w:rsidR="00E4516E">
        <w:t xml:space="preserve">. Multicell </w:t>
      </w:r>
      <w:r w:rsidR="009D0567">
        <w:t>associations</w:t>
      </w:r>
      <w:r w:rsidR="009C7E2D">
        <w:t xml:space="preserve"> have</w:t>
      </w:r>
      <w:r w:rsidR="009D0567">
        <w:t xml:space="preserve"> includ</w:t>
      </w:r>
      <w:r w:rsidR="00E4516E">
        <w:t xml:space="preserve">ed mixed </w:t>
      </w:r>
      <w:r w:rsidR="001D16FB">
        <w:t xml:space="preserve">brain </w:t>
      </w:r>
      <w:r w:rsidR="00E4516E">
        <w:t>cell</w:t>
      </w:r>
      <w:r w:rsidR="001D16FB">
        <w:t xml:space="preserve"> type</w:t>
      </w:r>
      <w:r w:rsidR="00E4516E">
        <w:t>s,</w:t>
      </w:r>
      <w:r w:rsidR="009D0567">
        <w:t xml:space="preserve"> </w:t>
      </w:r>
      <w:r w:rsidR="00783F69">
        <w:t>3-dimen</w:t>
      </w:r>
      <w:r w:rsidR="001D16FB">
        <w:t>s</w:t>
      </w:r>
      <w:r w:rsidR="00783F69">
        <w:t xml:space="preserve">ional </w:t>
      </w:r>
      <w:r w:rsidR="00813103">
        <w:t xml:space="preserve">brain </w:t>
      </w:r>
      <w:proofErr w:type="spellStart"/>
      <w:r w:rsidR="009D0567">
        <w:t>assembloids</w:t>
      </w:r>
      <w:proofErr w:type="spellEnd"/>
      <w:r w:rsidR="00EF152B">
        <w:t>,</w:t>
      </w:r>
      <w:r w:rsidR="009D0567">
        <w:t xml:space="preserve"> </w:t>
      </w:r>
      <w:r w:rsidR="009C7E2D">
        <w:t>and</w:t>
      </w:r>
      <w:r w:rsidR="00783F69">
        <w:t xml:space="preserve"> </w:t>
      </w:r>
      <w:r w:rsidR="009D0567">
        <w:t>organoids</w:t>
      </w:r>
      <w:r w:rsidR="001D16FB">
        <w:t xml:space="preserve">, which </w:t>
      </w:r>
      <w:r w:rsidR="006737A4">
        <w:t>model</w:t>
      </w:r>
      <w:r w:rsidR="001D16FB">
        <w:t xml:space="preserve"> regions of the brain</w:t>
      </w:r>
      <w:r w:rsidR="009D0567">
        <w:t>. In most</w:t>
      </w:r>
      <w:r w:rsidR="00E4516E">
        <w:t xml:space="preserve"> </w:t>
      </w:r>
      <w:r w:rsidR="00C41023">
        <w:t>articles</w:t>
      </w:r>
      <w:r w:rsidR="009D0567">
        <w:t xml:space="preserve">, the number of </w:t>
      </w:r>
      <w:r w:rsidR="00783F69">
        <w:t xml:space="preserve">cell </w:t>
      </w:r>
      <w:r w:rsidR="009D0567">
        <w:t>lines studied was small</w:t>
      </w:r>
      <w:r w:rsidR="00E4516E">
        <w:t xml:space="preserve">. Nevertheless, the </w:t>
      </w:r>
      <w:r w:rsidR="00520170">
        <w:t>studies</w:t>
      </w:r>
      <w:r w:rsidR="006737A4">
        <w:t xml:space="preserve"> have</w:t>
      </w:r>
      <w:r w:rsidR="00C41023">
        <w:t xml:space="preserve"> identified </w:t>
      </w:r>
      <w:r w:rsidR="00520170">
        <w:t xml:space="preserve">and </w:t>
      </w:r>
      <w:r w:rsidR="00E4516E">
        <w:t>replicated</w:t>
      </w:r>
      <w:r w:rsidR="00EF152B">
        <w:t xml:space="preserve"> </w:t>
      </w:r>
      <w:r w:rsidR="00520170">
        <w:t xml:space="preserve">several key </w:t>
      </w:r>
      <w:r w:rsidR="009D0567">
        <w:t>LOAD associated abnormalities</w:t>
      </w:r>
      <w:r w:rsidR="00C41023">
        <w:t>, including</w:t>
      </w:r>
      <w:r w:rsidR="00EF152B">
        <w:t xml:space="preserve"> anomalies</w:t>
      </w:r>
      <w:r w:rsidR="009D0567">
        <w:t xml:space="preserve"> </w:t>
      </w:r>
      <w:r w:rsidR="00E4516E">
        <w:t xml:space="preserve">in </w:t>
      </w:r>
      <w:r w:rsidR="009D0567">
        <w:t>the production of energy by glycolysis and oxidative phosphorylation, lipid metabolism, digestion of cell contents by phagocytosis</w:t>
      </w:r>
      <w:r w:rsidR="00EB7D5E">
        <w:t xml:space="preserve">, </w:t>
      </w:r>
      <w:r w:rsidR="009D0567">
        <w:t>autophagy</w:t>
      </w:r>
      <w:r w:rsidR="00EB7D5E">
        <w:t xml:space="preserve">, or </w:t>
      </w:r>
      <w:r w:rsidR="009D0567">
        <w:t>mitophagy, a</w:t>
      </w:r>
      <w:r w:rsidR="00E4516E">
        <w:t>s well as evidence of</w:t>
      </w:r>
      <w:r w:rsidR="00216753">
        <w:t xml:space="preserve"> molecular and cell level alterations in </w:t>
      </w:r>
      <w:r w:rsidR="009D0567">
        <w:t xml:space="preserve">inflammatory activity. </w:t>
      </w:r>
      <w:r w:rsidR="00EB7D5E">
        <w:t>Some of the</w:t>
      </w:r>
      <w:r w:rsidR="00013C86">
        <w:t>se</w:t>
      </w:r>
      <w:r w:rsidR="00EB7D5E">
        <w:t xml:space="preserve"> </w:t>
      </w:r>
      <w:r w:rsidR="00C41023">
        <w:t xml:space="preserve">abnormalities </w:t>
      </w:r>
      <w:r w:rsidR="00520170">
        <w:t>correlated with</w:t>
      </w:r>
      <w:r w:rsidR="00216753">
        <w:t xml:space="preserve"> </w:t>
      </w:r>
      <w:r w:rsidR="009C7E2D">
        <w:t xml:space="preserve">specific </w:t>
      </w:r>
      <w:r w:rsidR="00216753">
        <w:t xml:space="preserve">APOE </w:t>
      </w:r>
      <w:r w:rsidR="00D450C5">
        <w:t xml:space="preserve">or other </w:t>
      </w:r>
      <w:r w:rsidR="006737A4">
        <w:t xml:space="preserve">LOAD associated </w:t>
      </w:r>
      <w:r w:rsidR="00D450C5">
        <w:t xml:space="preserve">risk gene </w:t>
      </w:r>
      <w:r w:rsidR="00216753">
        <w:t xml:space="preserve">variants, </w:t>
      </w:r>
      <w:r w:rsidR="009D0567">
        <w:t>consistent with</w:t>
      </w:r>
      <w:r w:rsidR="00013C86">
        <w:t xml:space="preserve"> a role </w:t>
      </w:r>
      <w:r w:rsidR="00216753">
        <w:t>for these</w:t>
      </w:r>
      <w:r w:rsidR="00013C86">
        <w:t xml:space="preserve"> </w:t>
      </w:r>
      <w:r w:rsidR="00EF152B">
        <w:t xml:space="preserve">inherited </w:t>
      </w:r>
      <w:r w:rsidR="009D0567">
        <w:t xml:space="preserve">variants </w:t>
      </w:r>
      <w:r w:rsidR="00013C86">
        <w:t>in</w:t>
      </w:r>
      <w:r w:rsidR="00216753">
        <w:t xml:space="preserve"> determining</w:t>
      </w:r>
      <w:r w:rsidR="00013C86">
        <w:t xml:space="preserve"> </w:t>
      </w:r>
      <w:r w:rsidR="00216753">
        <w:t xml:space="preserve">LOAD </w:t>
      </w:r>
      <w:r w:rsidR="00013C86">
        <w:t>pathology</w:t>
      </w:r>
      <w:r w:rsidR="009D0567">
        <w:t xml:space="preserve">. Of note, </w:t>
      </w:r>
      <w:r w:rsidR="002F5F6A">
        <w:t xml:space="preserve">the production of </w:t>
      </w:r>
      <w:r w:rsidR="00EB7D5E">
        <w:t>A</w:t>
      </w:r>
      <w:r w:rsidR="00EB7D5E" w:rsidRPr="00A22FF4">
        <w:rPr>
          <w:rFonts w:ascii="Symbol" w:hAnsi="Symbol"/>
        </w:rPr>
        <w:t>b</w:t>
      </w:r>
      <w:r w:rsidR="00EB7D5E">
        <w:t xml:space="preserve"> </w:t>
      </w:r>
      <w:r w:rsidR="002F5F6A">
        <w:t xml:space="preserve">or </w:t>
      </w:r>
      <w:proofErr w:type="spellStart"/>
      <w:r w:rsidR="00EB7D5E">
        <w:t>hpTau</w:t>
      </w:r>
      <w:proofErr w:type="spellEnd"/>
      <w:r w:rsidR="002F5F6A">
        <w:t>, the elements of</w:t>
      </w:r>
      <w:r w:rsidR="00266194">
        <w:t xml:space="preserve"> SP</w:t>
      </w:r>
      <w:r w:rsidR="002F5F6A">
        <w:t xml:space="preserve"> and </w:t>
      </w:r>
      <w:r w:rsidR="00266194">
        <w:t xml:space="preserve">NFT </w:t>
      </w:r>
      <w:r w:rsidR="00520170">
        <w:t xml:space="preserve">observed </w:t>
      </w:r>
      <w:r w:rsidR="002F5F6A">
        <w:t xml:space="preserve">in the brain in EOAD, </w:t>
      </w:r>
      <w:r w:rsidR="00E4516E">
        <w:t>we</w:t>
      </w:r>
      <w:r w:rsidR="002F5F6A">
        <w:t xml:space="preserve">re inconsistently </w:t>
      </w:r>
      <w:r w:rsidR="00520170">
        <w:t xml:space="preserve">seen </w:t>
      </w:r>
      <w:r w:rsidR="00C41023">
        <w:t xml:space="preserve">in </w:t>
      </w:r>
      <w:r w:rsidR="00E4516E">
        <w:t>cell culture studies</w:t>
      </w:r>
      <w:r w:rsidR="00EF152B">
        <w:t xml:space="preserve"> of</w:t>
      </w:r>
      <w:r w:rsidR="00E4516E">
        <w:t xml:space="preserve"> </w:t>
      </w:r>
      <w:r w:rsidR="00C41023">
        <w:t>LOAD</w:t>
      </w:r>
      <w:r w:rsidR="00E4516E">
        <w:t>.</w:t>
      </w:r>
      <w:r w:rsidR="002F5F6A">
        <w:t xml:space="preserve"> </w:t>
      </w:r>
      <w:r w:rsidR="00E4516E">
        <w:t xml:space="preserve">In addition, </w:t>
      </w:r>
      <w:r w:rsidR="00EF152B">
        <w:t xml:space="preserve">when </w:t>
      </w:r>
      <w:r w:rsidR="00E4516E">
        <w:t>overproduction of A</w:t>
      </w:r>
      <w:r w:rsidR="00E4516E" w:rsidRPr="00A22FF4">
        <w:rPr>
          <w:rFonts w:ascii="Symbol" w:hAnsi="Symbol"/>
        </w:rPr>
        <w:t>b</w:t>
      </w:r>
      <w:r w:rsidR="00E4516E">
        <w:t xml:space="preserve"> or </w:t>
      </w:r>
      <w:proofErr w:type="spellStart"/>
      <w:r w:rsidR="00E4516E">
        <w:t>hpTau</w:t>
      </w:r>
      <w:proofErr w:type="spellEnd"/>
      <w:r w:rsidR="00E4516E" w:rsidDel="00E4516E">
        <w:t xml:space="preserve"> </w:t>
      </w:r>
      <w:r w:rsidR="00EF152B">
        <w:t xml:space="preserve">was </w:t>
      </w:r>
      <w:r w:rsidR="00520170">
        <w:t>seen</w:t>
      </w:r>
      <w:r w:rsidR="00EF152B">
        <w:t xml:space="preserve">, that finding </w:t>
      </w:r>
      <w:r w:rsidR="00EB7D5E">
        <w:t>predominantly</w:t>
      </w:r>
      <w:r w:rsidR="00EF152B">
        <w:t xml:space="preserve"> occurred</w:t>
      </w:r>
      <w:r w:rsidR="000B20A7">
        <w:t xml:space="preserve"> in</w:t>
      </w:r>
      <w:r w:rsidR="00C41023">
        <w:t xml:space="preserve"> </w:t>
      </w:r>
      <w:r w:rsidR="000B20A7">
        <w:t>cultures</w:t>
      </w:r>
      <w:r w:rsidR="002F5F6A">
        <w:t xml:space="preserve"> grown for longer periods of time. </w:t>
      </w:r>
      <w:proofErr w:type="gramStart"/>
      <w:r w:rsidR="00EF152B">
        <w:t>As a whole</w:t>
      </w:r>
      <w:r w:rsidR="00690A2A">
        <w:t>,</w:t>
      </w:r>
      <w:r w:rsidR="00173DA4">
        <w:t xml:space="preserve"> </w:t>
      </w:r>
      <w:r w:rsidR="00520170">
        <w:t>the</w:t>
      </w:r>
      <w:proofErr w:type="gramEnd"/>
      <w:r w:rsidR="00520170">
        <w:t xml:space="preserve"> </w:t>
      </w:r>
      <w:r w:rsidR="00EF152B">
        <w:t>results</w:t>
      </w:r>
      <w:r w:rsidR="00EB3255">
        <w:t xml:space="preserve"> </w:t>
      </w:r>
      <w:r w:rsidR="00266194">
        <w:t xml:space="preserve">obtained </w:t>
      </w:r>
      <w:r w:rsidR="00EB3255">
        <w:t xml:space="preserve">from iPSC studies </w:t>
      </w:r>
      <w:r w:rsidR="002F5F6A">
        <w:t>suggest that abnormalities of bioenergetics, lipid metabolism, digestive organelle d</w:t>
      </w:r>
      <w:r w:rsidR="00EB7D5E">
        <w:t>y</w:t>
      </w:r>
      <w:r w:rsidR="002F5F6A">
        <w:t xml:space="preserve">sfunction and inflammatory activity are </w:t>
      </w:r>
      <w:r w:rsidR="00216753">
        <w:t xml:space="preserve">early occurring </w:t>
      </w:r>
      <w:r w:rsidR="002F5F6A">
        <w:t>primary risk processes</w:t>
      </w:r>
      <w:r w:rsidR="000B20A7">
        <w:t xml:space="preserve"> underlying LOAD. </w:t>
      </w:r>
      <w:r w:rsidR="009C7E2D">
        <w:t>E</w:t>
      </w:r>
      <w:r w:rsidR="00520170">
        <w:t xml:space="preserve">xcessive </w:t>
      </w:r>
      <w:r w:rsidR="001A3377">
        <w:t>A</w:t>
      </w:r>
      <w:r w:rsidR="001A3377" w:rsidRPr="00A22FF4">
        <w:rPr>
          <w:rFonts w:ascii="Symbol" w:hAnsi="Symbol"/>
        </w:rPr>
        <w:t>b</w:t>
      </w:r>
      <w:r w:rsidR="001A3377">
        <w:t xml:space="preserve"> or </w:t>
      </w:r>
      <w:proofErr w:type="spellStart"/>
      <w:r w:rsidR="001A3377">
        <w:t>hpTau</w:t>
      </w:r>
      <w:proofErr w:type="spellEnd"/>
      <w:r w:rsidR="0099696F">
        <w:t xml:space="preserve"> accumulat</w:t>
      </w:r>
      <w:r w:rsidR="000B20A7">
        <w:t>i</w:t>
      </w:r>
      <w:r w:rsidR="0099696F">
        <w:t>on</w:t>
      </w:r>
      <w:r w:rsidR="003F58C3">
        <w:t>s</w:t>
      </w:r>
      <w:r w:rsidR="0099696F">
        <w:t xml:space="preserve"> appear to be</w:t>
      </w:r>
      <w:r w:rsidR="000B20A7">
        <w:t xml:space="preserve"> later developing</w:t>
      </w:r>
      <w:r w:rsidR="00520170">
        <w:t xml:space="preserve"> abnormalities. They may be</w:t>
      </w:r>
      <w:r w:rsidR="003F58C3">
        <w:t xml:space="preserve"> </w:t>
      </w:r>
      <w:r w:rsidR="000B20A7">
        <w:t xml:space="preserve">downstream </w:t>
      </w:r>
      <w:r w:rsidR="00EF152B">
        <w:t xml:space="preserve">consequences </w:t>
      </w:r>
      <w:r w:rsidR="000B20A7">
        <w:t xml:space="preserve">of </w:t>
      </w:r>
      <w:r w:rsidR="003F58C3">
        <w:t xml:space="preserve">earlier </w:t>
      </w:r>
      <w:r w:rsidR="000B20A7">
        <w:t>factors underlying risk for LOAD.</w:t>
      </w:r>
    </w:p>
    <w:p w14:paraId="2F19C13F" w14:textId="77777777" w:rsidR="00F45FE0" w:rsidRDefault="00F45FE0" w:rsidP="003B4908">
      <w:pPr>
        <w:jc w:val="both"/>
      </w:pPr>
    </w:p>
    <w:p w14:paraId="583BBE46" w14:textId="1ED72544" w:rsidR="00F45FE0" w:rsidRPr="00F45FE0" w:rsidRDefault="00F45FE0" w:rsidP="003B4908">
      <w:pPr>
        <w:jc w:val="both"/>
      </w:pPr>
      <w:r>
        <w:rPr>
          <w:b/>
          <w:bCs/>
        </w:rPr>
        <w:t>Implications for further investigation and clinical understanding:</w:t>
      </w:r>
      <w:r w:rsidRPr="00F45FE0">
        <w:t xml:space="preserve"> </w:t>
      </w:r>
      <w:r>
        <w:t>Unlike EOAD, which is usually determined by a single gene variant</w:t>
      </w:r>
      <w:r w:rsidR="003223E0">
        <w:t xml:space="preserve"> leading to accelerated accumulation of A</w:t>
      </w:r>
      <w:r w:rsidR="003223E0" w:rsidRPr="00550E8E">
        <w:rPr>
          <w:rFonts w:ascii="Symbol" w:hAnsi="Symbol"/>
        </w:rPr>
        <w:t>b</w:t>
      </w:r>
      <w:r w:rsidR="003223E0">
        <w:t xml:space="preserve"> and </w:t>
      </w:r>
      <w:proofErr w:type="spellStart"/>
      <w:r w:rsidR="003223E0">
        <w:t>hpTau</w:t>
      </w:r>
      <w:proofErr w:type="spellEnd"/>
      <w:r>
        <w:t xml:space="preserve">, </w:t>
      </w:r>
      <w:r w:rsidRPr="00F45FE0">
        <w:rPr>
          <w:rFonts w:ascii="Calibri" w:hAnsi="Calibri" w:cs="Calibri"/>
          <w:color w:val="000000"/>
        </w:rPr>
        <w:t>LOAD is a ‘multi-hit’ disorder</w:t>
      </w:r>
      <w:r w:rsidR="00882F5E">
        <w:rPr>
          <w:rFonts w:ascii="Calibri" w:hAnsi="Calibri" w:cs="Calibri"/>
          <w:color w:val="000000"/>
        </w:rPr>
        <w:t>. It is</w:t>
      </w:r>
      <w:r w:rsidRPr="00F45FE0">
        <w:rPr>
          <w:rFonts w:ascii="Calibri" w:hAnsi="Calibri" w:cs="Calibri"/>
          <w:color w:val="000000"/>
        </w:rPr>
        <w:t xml:space="preserve"> the outcome of</w:t>
      </w:r>
      <w:r w:rsidR="00882F5E">
        <w:rPr>
          <w:rFonts w:ascii="Calibri" w:hAnsi="Calibri" w:cs="Calibri"/>
          <w:color w:val="000000"/>
        </w:rPr>
        <w:t xml:space="preserve"> the</w:t>
      </w:r>
      <w:r w:rsidRPr="00F45FE0">
        <w:rPr>
          <w:rFonts w:ascii="Calibri" w:hAnsi="Calibri" w:cs="Calibri"/>
          <w:color w:val="000000"/>
        </w:rPr>
        <w:t xml:space="preserve"> interacti</w:t>
      </w:r>
      <w:r w:rsidR="00882F5E">
        <w:rPr>
          <w:rFonts w:ascii="Calibri" w:hAnsi="Calibri" w:cs="Calibri"/>
          <w:color w:val="000000"/>
        </w:rPr>
        <w:t>on of a variety of</w:t>
      </w:r>
      <w:r w:rsidRPr="00F45FE0">
        <w:rPr>
          <w:rFonts w:ascii="Calibri" w:hAnsi="Calibri" w:cs="Calibri"/>
          <w:color w:val="000000"/>
        </w:rPr>
        <w:t xml:space="preserve"> factors</w:t>
      </w:r>
      <w:r w:rsidR="00CB13E4">
        <w:rPr>
          <w:rFonts w:ascii="Calibri" w:hAnsi="Calibri" w:cs="Calibri"/>
          <w:color w:val="000000"/>
        </w:rPr>
        <w:t>.</w:t>
      </w:r>
      <w:r w:rsidR="006737A4">
        <w:rPr>
          <w:rFonts w:ascii="Calibri" w:hAnsi="Calibri" w:cs="Calibri"/>
          <w:color w:val="000000"/>
        </w:rPr>
        <w:t xml:space="preserve"> </w:t>
      </w:r>
      <w:r w:rsidR="00CB13E4">
        <w:rPr>
          <w:rFonts w:ascii="Calibri" w:hAnsi="Calibri" w:cs="Calibri"/>
          <w:color w:val="000000"/>
        </w:rPr>
        <w:t>S</w:t>
      </w:r>
      <w:r w:rsidR="006737A4">
        <w:rPr>
          <w:rFonts w:ascii="Calibri" w:hAnsi="Calibri" w:cs="Calibri"/>
          <w:color w:val="000000"/>
        </w:rPr>
        <w:t xml:space="preserve">ome </w:t>
      </w:r>
      <w:r w:rsidR="00CB13E4">
        <w:rPr>
          <w:rFonts w:ascii="Calibri" w:hAnsi="Calibri" w:cs="Calibri"/>
          <w:color w:val="000000"/>
        </w:rPr>
        <w:t xml:space="preserve">are </w:t>
      </w:r>
      <w:r w:rsidRPr="00F45FE0">
        <w:rPr>
          <w:rFonts w:ascii="Calibri" w:hAnsi="Calibri" w:cs="Calibri"/>
          <w:color w:val="000000"/>
        </w:rPr>
        <w:t>determined genetically</w:t>
      </w:r>
      <w:r w:rsidR="00CB13E4">
        <w:rPr>
          <w:rFonts w:ascii="Calibri" w:hAnsi="Calibri" w:cs="Calibri"/>
          <w:color w:val="000000"/>
        </w:rPr>
        <w:t>.</w:t>
      </w:r>
      <w:r w:rsidRPr="00F45FE0">
        <w:rPr>
          <w:rFonts w:ascii="Calibri" w:hAnsi="Calibri" w:cs="Calibri"/>
          <w:color w:val="000000"/>
        </w:rPr>
        <w:t xml:space="preserve"> </w:t>
      </w:r>
      <w:r w:rsidR="00CB13E4">
        <w:rPr>
          <w:rFonts w:ascii="Calibri" w:hAnsi="Calibri" w:cs="Calibri"/>
          <w:color w:val="000000"/>
        </w:rPr>
        <w:t>S</w:t>
      </w:r>
      <w:r w:rsidR="006737A4">
        <w:rPr>
          <w:rFonts w:ascii="Calibri" w:hAnsi="Calibri" w:cs="Calibri"/>
          <w:color w:val="000000"/>
        </w:rPr>
        <w:t>ome, of course, occur</w:t>
      </w:r>
      <w:r w:rsidR="003257EB">
        <w:rPr>
          <w:rFonts w:ascii="Calibri" w:hAnsi="Calibri" w:cs="Calibri"/>
          <w:color w:val="000000"/>
        </w:rPr>
        <w:t xml:space="preserve"> or </w:t>
      </w:r>
      <w:r w:rsidR="00CB13E4">
        <w:rPr>
          <w:rFonts w:ascii="Calibri" w:hAnsi="Calibri" w:cs="Calibri"/>
          <w:color w:val="000000"/>
        </w:rPr>
        <w:t xml:space="preserve">are </w:t>
      </w:r>
      <w:r w:rsidR="003257EB">
        <w:rPr>
          <w:rFonts w:ascii="Calibri" w:hAnsi="Calibri" w:cs="Calibri"/>
          <w:color w:val="000000"/>
        </w:rPr>
        <w:t>magnified</w:t>
      </w:r>
      <w:r w:rsidRPr="00F45FE0">
        <w:rPr>
          <w:rFonts w:ascii="Calibri" w:hAnsi="Calibri" w:cs="Calibri"/>
          <w:color w:val="000000"/>
        </w:rPr>
        <w:t xml:space="preserve"> through the aging process</w:t>
      </w:r>
      <w:r w:rsidR="00882F5E">
        <w:rPr>
          <w:rFonts w:ascii="Calibri" w:hAnsi="Calibri" w:cs="Calibri"/>
          <w:color w:val="000000"/>
        </w:rPr>
        <w:t xml:space="preserve">. </w:t>
      </w:r>
      <w:r w:rsidR="00A91EB5" w:rsidRPr="00A91EB5">
        <w:t>Among</w:t>
      </w:r>
      <w:r w:rsidR="00882F5E">
        <w:t xml:space="preserve"> key</w:t>
      </w:r>
      <w:r w:rsidR="00A91EB5" w:rsidRPr="00A91EB5">
        <w:t xml:space="preserve"> </w:t>
      </w:r>
      <w:r w:rsidR="00882F5E">
        <w:t xml:space="preserve">inherent </w:t>
      </w:r>
      <w:r w:rsidR="00A91EB5" w:rsidRPr="00A91EB5">
        <w:t xml:space="preserve">mechanisms and pathways are altered energy and lipid metabolism, along </w:t>
      </w:r>
      <w:r w:rsidR="00A91EB5" w:rsidRPr="00A91EB5">
        <w:lastRenderedPageBreak/>
        <w:t xml:space="preserve">with abnormal inflammatory activity. </w:t>
      </w:r>
      <w:r w:rsidR="006737A4">
        <w:t>A</w:t>
      </w:r>
      <w:r w:rsidR="00882F5E">
        <w:t>ttention to diet and exercise</w:t>
      </w:r>
      <w:r w:rsidR="006737A4">
        <w:t xml:space="preserve">, as </w:t>
      </w:r>
      <w:r w:rsidR="003257EB">
        <w:t xml:space="preserve">clinically </w:t>
      </w:r>
      <w:r w:rsidR="006737A4">
        <w:t>advised,</w:t>
      </w:r>
      <w:r w:rsidR="00882F5E">
        <w:t xml:space="preserve"> may modulate these risks. </w:t>
      </w:r>
      <w:r w:rsidR="00A91EB5" w:rsidRPr="00A91EB5">
        <w:t xml:space="preserve">By comparison, </w:t>
      </w:r>
      <w:r w:rsidR="00882F5E">
        <w:t>intervening with</w:t>
      </w:r>
      <w:r w:rsidR="00A91EB5" w:rsidRPr="00A91EB5">
        <w:t xml:space="preserve"> anti-amyloid or anti-tau antibody treatments </w:t>
      </w:r>
      <w:r w:rsidR="00882F5E">
        <w:t>is after-the-fact</w:t>
      </w:r>
      <w:r w:rsidR="003257EB">
        <w:t>.</w:t>
      </w:r>
      <w:r w:rsidR="00882F5E">
        <w:t xml:space="preserve"> </w:t>
      </w:r>
      <w:r w:rsidR="003257EB">
        <w:t>D</w:t>
      </w:r>
      <w:r w:rsidR="00882F5E">
        <w:t>amage to the brain</w:t>
      </w:r>
      <w:r w:rsidR="003F58C3">
        <w:t xml:space="preserve"> has already occurred </w:t>
      </w:r>
      <w:r w:rsidR="003257EB">
        <w:t xml:space="preserve">once signs </w:t>
      </w:r>
      <w:r w:rsidR="009C7E2D">
        <w:t>of plaques and tangles or</w:t>
      </w:r>
      <w:r w:rsidR="003257EB">
        <w:t xml:space="preserve"> symptoms </w:t>
      </w:r>
      <w:r w:rsidR="009C7E2D">
        <w:t xml:space="preserve">of cognitive dysfunction </w:t>
      </w:r>
      <w:r w:rsidR="003257EB">
        <w:t>a</w:t>
      </w:r>
      <w:r w:rsidR="00BD5F4D">
        <w:t>ppear</w:t>
      </w:r>
      <w:r w:rsidR="003257EB">
        <w:t>. B</w:t>
      </w:r>
      <w:r w:rsidR="00882F5E">
        <w:t>enefit</w:t>
      </w:r>
      <w:r w:rsidR="00487999">
        <w:t xml:space="preserve">s from removing some </w:t>
      </w:r>
      <w:r w:rsidR="00487999" w:rsidRPr="00487999">
        <w:t xml:space="preserve">Ab and </w:t>
      </w:r>
      <w:proofErr w:type="spellStart"/>
      <w:r w:rsidR="00487999" w:rsidRPr="00487999">
        <w:t>hpTau</w:t>
      </w:r>
      <w:proofErr w:type="spellEnd"/>
      <w:r w:rsidR="00487999" w:rsidRPr="00487999">
        <w:t xml:space="preserve"> </w:t>
      </w:r>
      <w:r w:rsidR="00A91EB5" w:rsidRPr="00A91EB5">
        <w:t xml:space="preserve">would be expected to be modest, at best, just as observed. Instead, further study </w:t>
      </w:r>
      <w:r w:rsidR="00487999">
        <w:t>characterizing</w:t>
      </w:r>
      <w:r w:rsidR="00A91EB5" w:rsidRPr="00A91EB5">
        <w:t xml:space="preserve"> </w:t>
      </w:r>
      <w:r w:rsidR="00882F5E">
        <w:t xml:space="preserve">early </w:t>
      </w:r>
      <w:r w:rsidR="00A91EB5" w:rsidRPr="00A91EB5">
        <w:t>abnormalities</w:t>
      </w:r>
      <w:r w:rsidR="00882F5E">
        <w:t xml:space="preserve"> </w:t>
      </w:r>
      <w:r w:rsidR="00A91EB5" w:rsidRPr="00A91EB5">
        <w:t>and their control points may lead to targeted interventions t</w:t>
      </w:r>
      <w:r w:rsidR="00487999">
        <w:t>hat</w:t>
      </w:r>
      <w:r w:rsidR="00A91EB5" w:rsidRPr="00A91EB5">
        <w:t xml:space="preserve"> </w:t>
      </w:r>
      <w:r w:rsidR="009C7E2D">
        <w:t xml:space="preserve">could </w:t>
      </w:r>
      <w:r w:rsidR="00B07C87">
        <w:t xml:space="preserve">directly prevent or </w:t>
      </w:r>
      <w:r w:rsidR="00A91EB5" w:rsidRPr="00A91EB5">
        <w:t xml:space="preserve">reduce </w:t>
      </w:r>
      <w:r w:rsidR="00487999">
        <w:t xml:space="preserve">the </w:t>
      </w:r>
      <w:r w:rsidR="00A91EB5" w:rsidRPr="00A91EB5">
        <w:t xml:space="preserve">damage mediated through </w:t>
      </w:r>
      <w:r w:rsidR="00BD5F4D">
        <w:t xml:space="preserve">LOAD-specific </w:t>
      </w:r>
      <w:r w:rsidR="00A91EB5" w:rsidRPr="00A91EB5">
        <w:t xml:space="preserve">metabolic and cellular risk factors. </w:t>
      </w:r>
      <w:r w:rsidR="00B07C87">
        <w:t>Because risk factors vary</w:t>
      </w:r>
      <w:r w:rsidR="00E9100B">
        <w:t xml:space="preserve"> from person to person</w:t>
      </w:r>
      <w:r w:rsidR="00B07C87">
        <w:t>, best interventions will also vary among those at risk. F</w:t>
      </w:r>
      <w:r w:rsidR="00A91EB5" w:rsidRPr="00A91EB5">
        <w:t>rom a diagnostic standpoint,</w:t>
      </w:r>
      <w:r w:rsidR="00A97841">
        <w:t xml:space="preserve"> </w:t>
      </w:r>
      <w:r w:rsidR="00DD6B2A">
        <w:t xml:space="preserve">cell </w:t>
      </w:r>
      <w:r w:rsidR="003257EB">
        <w:t xml:space="preserve">culture </w:t>
      </w:r>
      <w:r w:rsidR="00DD6B2A">
        <w:t>platform</w:t>
      </w:r>
      <w:r w:rsidR="00A97841">
        <w:t>s</w:t>
      </w:r>
      <w:r w:rsidR="00BD5F4D">
        <w:t>,</w:t>
      </w:r>
      <w:r w:rsidR="00A97841">
        <w:t xml:space="preserve"> </w:t>
      </w:r>
      <w:r w:rsidR="003257EB">
        <w:t>using cell lines from individual patients,</w:t>
      </w:r>
      <w:r w:rsidR="003257EB" w:rsidRPr="00A91EB5">
        <w:t xml:space="preserve"> </w:t>
      </w:r>
      <w:r w:rsidR="00A91EB5" w:rsidRPr="00A91EB5">
        <w:t>may serve as useful tools for identifying</w:t>
      </w:r>
      <w:r w:rsidR="00A97841">
        <w:t xml:space="preserve"> individual</w:t>
      </w:r>
      <w:r w:rsidR="00882F5E">
        <w:t>s</w:t>
      </w:r>
      <w:r w:rsidR="00A91EB5" w:rsidRPr="00A91EB5">
        <w:t xml:space="preserve"> at risk</w:t>
      </w:r>
      <w:r w:rsidR="00B06925">
        <w:t xml:space="preserve"> and </w:t>
      </w:r>
      <w:r w:rsidR="009C7E2D">
        <w:t xml:space="preserve">for </w:t>
      </w:r>
      <w:r w:rsidR="00B06925">
        <w:t>recommending personalized treatments</w:t>
      </w:r>
      <w:r w:rsidR="00487999">
        <w:t>. Abnormalities documented by such platforms would</w:t>
      </w:r>
      <w:r w:rsidR="00A91EB5" w:rsidRPr="00A91EB5">
        <w:t xml:space="preserve"> complement information from genotyping and lifestyle evaluation. Applying these tools to </w:t>
      </w:r>
      <w:r w:rsidR="00A55772">
        <w:t>each</w:t>
      </w:r>
      <w:r w:rsidR="00A91EB5" w:rsidRPr="00A91EB5">
        <w:t xml:space="preserve"> </w:t>
      </w:r>
      <w:r w:rsidR="00B07C87">
        <w:t>person</w:t>
      </w:r>
      <w:r w:rsidR="00A91EB5" w:rsidRPr="00A91EB5">
        <w:t xml:space="preserve"> at risk could guide interventions most likely to benefit that</w:t>
      </w:r>
      <w:r w:rsidR="00487999">
        <w:t xml:space="preserve"> </w:t>
      </w:r>
      <w:proofErr w:type="gramStart"/>
      <w:r w:rsidR="00487999">
        <w:t>particular</w:t>
      </w:r>
      <w:r w:rsidR="00A91EB5" w:rsidRPr="00A91EB5">
        <w:t xml:space="preserve"> individual</w:t>
      </w:r>
      <w:proofErr w:type="gramEnd"/>
      <w:r w:rsidR="00A91EB5" w:rsidRPr="00A91EB5">
        <w:t xml:space="preserve">. As illustrated by the development and application of premorbid and diagnostic testing to choose targeted </w:t>
      </w:r>
      <w:r w:rsidR="00A55772">
        <w:t xml:space="preserve">interventions and </w:t>
      </w:r>
      <w:r w:rsidR="00A91EB5" w:rsidRPr="00A91EB5">
        <w:t>treatments in oncology, such an approach is practical</w:t>
      </w:r>
      <w:r w:rsidR="00B06925">
        <w:t>. Its use</w:t>
      </w:r>
      <w:r w:rsidR="003257EB">
        <w:t xml:space="preserve"> for assessment and treatment</w:t>
      </w:r>
      <w:r w:rsidR="00B06925">
        <w:t xml:space="preserve"> in LOAD will become possible</w:t>
      </w:r>
      <w:r w:rsidR="003257EB">
        <w:t xml:space="preserve"> once information on underlying </w:t>
      </w:r>
      <w:r w:rsidR="00B06925">
        <w:t>mechanisms</w:t>
      </w:r>
      <w:r w:rsidR="003257EB">
        <w:t xml:space="preserve"> </w:t>
      </w:r>
      <w:r w:rsidR="00B07C87">
        <w:t xml:space="preserve">of LOAD </w:t>
      </w:r>
      <w:r w:rsidR="00B06925">
        <w:t>becomes definitive</w:t>
      </w:r>
      <w:r w:rsidR="003257EB">
        <w:t>.</w:t>
      </w:r>
    </w:p>
    <w:p w14:paraId="55980EB1" w14:textId="77777777" w:rsidR="00F45FE0" w:rsidRPr="00F45FE0" w:rsidRDefault="00F45FE0" w:rsidP="003B4908">
      <w:pPr>
        <w:jc w:val="both"/>
        <w:rPr>
          <w:b/>
          <w:bCs/>
        </w:rPr>
      </w:pPr>
    </w:p>
    <w:p w14:paraId="07441659" w14:textId="340CC57A" w:rsidR="00F45FE0" w:rsidRDefault="00F45FE0" w:rsidP="003B4908">
      <w:pPr>
        <w:jc w:val="both"/>
      </w:pPr>
    </w:p>
    <w:sectPr w:rsidR="00F45FE0" w:rsidSect="0021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FE0"/>
    <w:rsid w:val="00013C86"/>
    <w:rsid w:val="00056852"/>
    <w:rsid w:val="00072F69"/>
    <w:rsid w:val="000B20A7"/>
    <w:rsid w:val="000F0843"/>
    <w:rsid w:val="000F2F0E"/>
    <w:rsid w:val="0012370D"/>
    <w:rsid w:val="00134FD4"/>
    <w:rsid w:val="0015207E"/>
    <w:rsid w:val="00173DA4"/>
    <w:rsid w:val="00187727"/>
    <w:rsid w:val="00190279"/>
    <w:rsid w:val="00197A81"/>
    <w:rsid w:val="001A3377"/>
    <w:rsid w:val="001B573C"/>
    <w:rsid w:val="001D16FB"/>
    <w:rsid w:val="001F047F"/>
    <w:rsid w:val="00215CA6"/>
    <w:rsid w:val="00216753"/>
    <w:rsid w:val="00216B9E"/>
    <w:rsid w:val="00266194"/>
    <w:rsid w:val="0028034A"/>
    <w:rsid w:val="002F5F6A"/>
    <w:rsid w:val="003152AE"/>
    <w:rsid w:val="003223E0"/>
    <w:rsid w:val="003257EB"/>
    <w:rsid w:val="0033580F"/>
    <w:rsid w:val="00373829"/>
    <w:rsid w:val="003939BC"/>
    <w:rsid w:val="003979CF"/>
    <w:rsid w:val="003B3823"/>
    <w:rsid w:val="003B4908"/>
    <w:rsid w:val="003C6E00"/>
    <w:rsid w:val="003F3E82"/>
    <w:rsid w:val="003F58C3"/>
    <w:rsid w:val="00487999"/>
    <w:rsid w:val="00520170"/>
    <w:rsid w:val="005555FE"/>
    <w:rsid w:val="006446F0"/>
    <w:rsid w:val="006737A4"/>
    <w:rsid w:val="006768B7"/>
    <w:rsid w:val="00690A2A"/>
    <w:rsid w:val="006F3CCE"/>
    <w:rsid w:val="00735B72"/>
    <w:rsid w:val="00783F69"/>
    <w:rsid w:val="007B4BDE"/>
    <w:rsid w:val="00813103"/>
    <w:rsid w:val="00815C14"/>
    <w:rsid w:val="0085321B"/>
    <w:rsid w:val="0086521C"/>
    <w:rsid w:val="008709F7"/>
    <w:rsid w:val="00882F5E"/>
    <w:rsid w:val="008E362D"/>
    <w:rsid w:val="00917922"/>
    <w:rsid w:val="0099696F"/>
    <w:rsid w:val="009C7E2D"/>
    <w:rsid w:val="009D0567"/>
    <w:rsid w:val="00A31CD4"/>
    <w:rsid w:val="00A55772"/>
    <w:rsid w:val="00A725F0"/>
    <w:rsid w:val="00A91EB5"/>
    <w:rsid w:val="00A97841"/>
    <w:rsid w:val="00B06925"/>
    <w:rsid w:val="00B07C87"/>
    <w:rsid w:val="00B42BB7"/>
    <w:rsid w:val="00B97973"/>
    <w:rsid w:val="00BA7CDC"/>
    <w:rsid w:val="00BD5368"/>
    <w:rsid w:val="00BD5F4D"/>
    <w:rsid w:val="00C1248F"/>
    <w:rsid w:val="00C41023"/>
    <w:rsid w:val="00CB13E4"/>
    <w:rsid w:val="00CB7012"/>
    <w:rsid w:val="00D450C5"/>
    <w:rsid w:val="00DD6B2A"/>
    <w:rsid w:val="00DF2B06"/>
    <w:rsid w:val="00E4516E"/>
    <w:rsid w:val="00E60C6B"/>
    <w:rsid w:val="00E61AC5"/>
    <w:rsid w:val="00E851E1"/>
    <w:rsid w:val="00E9100B"/>
    <w:rsid w:val="00E971E4"/>
    <w:rsid w:val="00EB29D6"/>
    <w:rsid w:val="00EB3255"/>
    <w:rsid w:val="00EB7D5E"/>
    <w:rsid w:val="00EF152B"/>
    <w:rsid w:val="00F06404"/>
    <w:rsid w:val="00F233BE"/>
    <w:rsid w:val="00F37E49"/>
    <w:rsid w:val="00F45FE0"/>
    <w:rsid w:val="00F84F40"/>
    <w:rsid w:val="00FD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F30F8"/>
  <w15:chartTrackingRefBased/>
  <w15:docId w15:val="{44DE3EAB-B6B2-DE4F-B3A7-C9B5750D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725F0"/>
  </w:style>
  <w:style w:type="character" w:styleId="CommentReference">
    <w:name w:val="annotation reference"/>
    <w:basedOn w:val="DefaultParagraphFont"/>
    <w:uiPriority w:val="99"/>
    <w:semiHidden/>
    <w:unhideWhenUsed/>
    <w:rsid w:val="00216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7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7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Bruce M.,M.D.,Ph.D.</dc:creator>
  <cp:keywords/>
  <dc:description/>
  <cp:lastModifiedBy>Sue Babb</cp:lastModifiedBy>
  <cp:revision>3</cp:revision>
  <cp:lastPrinted>2023-10-25T15:38:00Z</cp:lastPrinted>
  <dcterms:created xsi:type="dcterms:W3CDTF">2023-10-25T15:49:00Z</dcterms:created>
  <dcterms:modified xsi:type="dcterms:W3CDTF">2023-10-30T23:39:00Z</dcterms:modified>
</cp:coreProperties>
</file>